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5DF25" w14:textId="77777777" w:rsidR="00B71EC3" w:rsidRPr="004F0BB9" w:rsidRDefault="00B71EC3" w:rsidP="00B71EC3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Supplementary </w:t>
      </w:r>
      <w:r w:rsidRPr="004F0BB9">
        <w:rPr>
          <w:rFonts w:ascii="Arial" w:hAnsi="Arial" w:cs="Arial"/>
          <w:b/>
          <w:bCs/>
          <w:u w:val="single"/>
        </w:rPr>
        <w:t>Appendix</w:t>
      </w:r>
    </w:p>
    <w:p w14:paraId="57FD243F" w14:textId="6686895A" w:rsidR="00B71EC3" w:rsidRPr="004F0BB9" w:rsidRDefault="00B71EC3" w:rsidP="00B71EC3">
      <w:pPr>
        <w:rPr>
          <w:rFonts w:ascii="Arial" w:hAnsi="Arial" w:cs="Arial"/>
          <w:u w:val="single"/>
        </w:rPr>
      </w:pPr>
      <w:r w:rsidRPr="004F0BB9">
        <w:rPr>
          <w:rFonts w:ascii="Arial" w:hAnsi="Arial" w:cs="Arial"/>
          <w:u w:val="single"/>
        </w:rPr>
        <w:t xml:space="preserve">Figure </w:t>
      </w:r>
      <w:r w:rsidR="00650B37">
        <w:rPr>
          <w:rFonts w:ascii="Arial" w:hAnsi="Arial" w:cs="Arial"/>
          <w:u w:val="single"/>
        </w:rPr>
        <w:t>A</w:t>
      </w:r>
      <w:r w:rsidRPr="004F0BB9">
        <w:rPr>
          <w:rFonts w:ascii="Arial" w:hAnsi="Arial" w:cs="Arial"/>
          <w:u w:val="single"/>
        </w:rPr>
        <w:t>. Utilization Rate of N95 respirator use per 100 patient-days before and after extended use</w:t>
      </w:r>
    </w:p>
    <w:p w14:paraId="25647847" w14:textId="77777777" w:rsidR="00B71EC3" w:rsidRPr="004F0BB9" w:rsidRDefault="00B71EC3" w:rsidP="00B71EC3">
      <w:pPr>
        <w:rPr>
          <w:rFonts w:ascii="Arial" w:hAnsi="Arial" w:cs="Arial"/>
          <w:b/>
          <w:bCs/>
          <w:u w:val="single"/>
        </w:rPr>
      </w:pPr>
      <w:r w:rsidRPr="004F0BB9">
        <w:rPr>
          <w:rFonts w:ascii="Arial" w:hAnsi="Arial" w:cs="Arial"/>
          <w:noProof/>
          <w:lang w:eastAsia="en-SG"/>
        </w:rPr>
        <w:drawing>
          <wp:inline distT="0" distB="0" distL="0" distR="0" wp14:anchorId="2E4E6FB7" wp14:editId="12208611">
            <wp:extent cx="5121275" cy="37496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74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70B25" w14:textId="69B2809B" w:rsidR="00B71EC3" w:rsidRPr="004F0BB9" w:rsidRDefault="00B71EC3" w:rsidP="00B71EC3">
      <w:pPr>
        <w:rPr>
          <w:rFonts w:ascii="Arial" w:hAnsi="Arial" w:cs="Arial"/>
          <w:u w:val="single"/>
        </w:rPr>
      </w:pPr>
      <w:r w:rsidRPr="004F0BB9">
        <w:rPr>
          <w:rFonts w:ascii="Arial" w:hAnsi="Arial" w:cs="Arial"/>
          <w:u w:val="single"/>
        </w:rPr>
        <w:t xml:space="preserve">Figure </w:t>
      </w:r>
      <w:r w:rsidR="00650B37">
        <w:rPr>
          <w:rFonts w:ascii="Arial" w:hAnsi="Arial" w:cs="Arial"/>
          <w:u w:val="single"/>
        </w:rPr>
        <w:t>B</w:t>
      </w:r>
      <w:r w:rsidRPr="004F0BB9">
        <w:rPr>
          <w:rFonts w:ascii="Arial" w:hAnsi="Arial" w:cs="Arial"/>
          <w:u w:val="single"/>
        </w:rPr>
        <w:t>. Utilization Rate of single-use eye protection per 100 patient-days before and after extended use</w:t>
      </w:r>
    </w:p>
    <w:p w14:paraId="2B193A61" w14:textId="7FFCB6C3" w:rsidR="00B71EC3" w:rsidRPr="004F0BB9" w:rsidRDefault="00B71EC3" w:rsidP="00B71EC3">
      <w:pPr>
        <w:rPr>
          <w:rFonts w:ascii="Arial" w:hAnsi="Arial" w:cs="Arial"/>
          <w:b/>
          <w:bCs/>
          <w:u w:val="single"/>
        </w:rPr>
      </w:pPr>
      <w:r w:rsidRPr="004F0BB9">
        <w:rPr>
          <w:rFonts w:ascii="Arial" w:hAnsi="Arial" w:cs="Arial"/>
          <w:noProof/>
          <w:lang w:eastAsia="en-SG"/>
        </w:rPr>
        <w:drawing>
          <wp:inline distT="0" distB="0" distL="0" distR="0" wp14:anchorId="04C3F1B4" wp14:editId="6C1C2A5B">
            <wp:extent cx="5121275" cy="374967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74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4F0BB9">
        <w:rPr>
          <w:rFonts w:ascii="Arial" w:hAnsi="Arial" w:cs="Arial"/>
          <w:b/>
          <w:bCs/>
          <w:u w:val="single"/>
        </w:rPr>
        <w:br w:type="page"/>
      </w:r>
    </w:p>
    <w:p w14:paraId="01E15B75" w14:textId="77777777" w:rsidR="00B71EC3" w:rsidRPr="004F0BB9" w:rsidRDefault="00B71EC3" w:rsidP="00B71EC3">
      <w:pPr>
        <w:rPr>
          <w:rFonts w:ascii="Arial" w:hAnsi="Arial" w:cs="Arial"/>
        </w:rPr>
      </w:pPr>
      <w:r w:rsidRPr="004F0BB9">
        <w:rPr>
          <w:rFonts w:ascii="Arial" w:hAnsi="Arial" w:cs="Arial"/>
          <w:u w:val="single"/>
        </w:rPr>
        <w:lastRenderedPageBreak/>
        <w:t>Floor plan - (Single bed with anteroom) illustrating how HCW don and doff PPE for extended eye protection and N95 respirators</w:t>
      </w:r>
    </w:p>
    <w:p w14:paraId="3D7E3E2B" w14:textId="77777777" w:rsidR="00B71EC3" w:rsidRPr="004F0BB9" w:rsidRDefault="00B71EC3" w:rsidP="00B71EC3">
      <w:pPr>
        <w:jc w:val="center"/>
        <w:rPr>
          <w:rFonts w:ascii="Arial" w:hAnsi="Arial" w:cs="Arial"/>
          <w:lang w:val="en-US"/>
        </w:rPr>
      </w:pPr>
      <w:r w:rsidRPr="004F0BB9">
        <w:rPr>
          <w:rFonts w:ascii="Arial" w:hAnsi="Arial" w:cs="Arial"/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91C618" wp14:editId="666942E2">
                <wp:simplePos x="0" y="0"/>
                <wp:positionH relativeFrom="column">
                  <wp:posOffset>457200</wp:posOffset>
                </wp:positionH>
                <wp:positionV relativeFrom="paragraph">
                  <wp:posOffset>1853680</wp:posOffset>
                </wp:positionV>
                <wp:extent cx="4822601" cy="1455189"/>
                <wp:effectExtent l="0" t="0" r="16510" b="1206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2601" cy="1455189"/>
                          <a:chOff x="0" y="0"/>
                          <a:chExt cx="4822601" cy="1455189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6577" y="1246910"/>
                            <a:ext cx="256539" cy="208279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F1CC64" w14:textId="77777777" w:rsidR="00B71EC3" w:rsidRPr="00CF5DD3" w:rsidRDefault="00B71EC3" w:rsidP="00B71EC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F5DD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ctr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2826" y="653143"/>
                            <a:ext cx="256539" cy="207644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134831" w14:textId="77777777" w:rsidR="00B71EC3" w:rsidRPr="00CF5DD3" w:rsidRDefault="00B71EC3" w:rsidP="00B71EC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ctr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6539" cy="208279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F56444" w14:textId="77777777" w:rsidR="00B71EC3" w:rsidRPr="00CF5DD3" w:rsidRDefault="00B71EC3" w:rsidP="00B71EC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ctr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74125" y="1151907"/>
                            <a:ext cx="256539" cy="207644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E95E46" w14:textId="77777777" w:rsidR="00B71EC3" w:rsidRPr="00CF5DD3" w:rsidRDefault="00B71EC3" w:rsidP="00B71EC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ctr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31673" y="599704"/>
                            <a:ext cx="256539" cy="207644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44CFED" w14:textId="77777777" w:rsidR="00B71EC3" w:rsidRPr="00CF5DD3" w:rsidRDefault="00B71EC3" w:rsidP="00B71EC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ctr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66062" y="35626"/>
                            <a:ext cx="256539" cy="207644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32F8DC" w14:textId="77777777" w:rsidR="00B71EC3" w:rsidRPr="00CF5DD3" w:rsidRDefault="00B71EC3" w:rsidP="00B71EC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ctr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12275" y="599704"/>
                            <a:ext cx="256539" cy="207644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FCAC9E" w14:textId="77777777" w:rsidR="00B71EC3" w:rsidRPr="00CF5DD3" w:rsidRDefault="00B71EC3" w:rsidP="00B71EC3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91C618" id="Group 21" o:spid="_x0000_s1032" style="position:absolute;left:0;text-align:left;margin-left:36pt;margin-top:145.95pt;width:379.75pt;height:114.6pt;z-index:251659264" coordsize="48226,145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">
                <v:shape id="Text Box 2" o:spid="_x0000_s1033" type="#_x0000_t202" style="position:absolute;left:5165;top:12469;width:2566;height:208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" fillcolor="#ffc000">
                  <v:textbox>
                    <w:txbxContent>
                      <w:p w14:paraId="40F1CC64" w14:textId="77777777" w:rsidR="00B71EC3" w:rsidRPr="00CF5DD3" w:rsidRDefault="00B71EC3" w:rsidP="00B71EC3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F5DD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</w:t>
                        </w:r>
                      </w:p>
                    </w:txbxContent>
                  </v:textbox>
                </v:shape>
                <v:shape id="Text Box 2" o:spid="_x0000_s1034" type="#_x0000_t202" style="position:absolute;left:4928;top:6531;width:2565;height:207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" fillcolor="#ffc000">
                  <v:textbox>
                    <w:txbxContent>
                      <w:p w14:paraId="49134831" w14:textId="77777777" w:rsidR="00B71EC3" w:rsidRPr="00CF5DD3" w:rsidRDefault="00B71EC3" w:rsidP="00B71EC3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2" o:spid="_x0000_s1035" type="#_x0000_t202" style="position:absolute;width:2565;height:208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" fillcolor="#ffc000">
                  <v:textbox>
                    <w:txbxContent>
                      <w:p w14:paraId="46F56444" w14:textId="77777777" w:rsidR="00B71EC3" w:rsidRPr="00CF5DD3" w:rsidRDefault="00B71EC3" w:rsidP="00B71EC3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036" type="#_x0000_t202" style="position:absolute;left:22741;top:11519;width:2565;height:207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" fillcolor="#ffc000">
                  <v:textbox>
                    <w:txbxContent>
                      <w:p w14:paraId="59E95E46" w14:textId="77777777" w:rsidR="00B71EC3" w:rsidRPr="00CF5DD3" w:rsidRDefault="00B71EC3" w:rsidP="00B71EC3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 Box 2" o:spid="_x0000_s1037" type="#_x0000_t202" style="position:absolute;left:40316;top:5997;width:2566;height:207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" fillcolor="#ffc000">
                  <v:textbox>
                    <w:txbxContent>
                      <w:p w14:paraId="6E44CFED" w14:textId="77777777" w:rsidR="00B71EC3" w:rsidRPr="00CF5DD3" w:rsidRDefault="00B71EC3" w:rsidP="00B71EC3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Text Box 2" o:spid="_x0000_s1038" type="#_x0000_t202" style="position:absolute;left:45660;top:356;width:2566;height:207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" fillcolor="#ffc000">
                  <v:textbox>
                    <w:txbxContent>
                      <w:p w14:paraId="7E32F8DC" w14:textId="77777777" w:rsidR="00B71EC3" w:rsidRPr="00CF5DD3" w:rsidRDefault="00B71EC3" w:rsidP="00B71EC3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Text Box 2" o:spid="_x0000_s1039" type="#_x0000_t202" style="position:absolute;left:32122;top:5997;width:2566;height:207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" fillcolor="#ffc000">
                  <v:textbox>
                    <w:txbxContent>
                      <w:p w14:paraId="09FCAC9E" w14:textId="77777777" w:rsidR="00B71EC3" w:rsidRPr="00CF5DD3" w:rsidRDefault="00B71EC3" w:rsidP="00B71EC3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F0BB9">
        <w:rPr>
          <w:rFonts w:ascii="Arial" w:hAnsi="Arial" w:cs="Arial"/>
          <w:noProof/>
          <w:lang w:eastAsia="en-SG"/>
        </w:rPr>
        <w:drawing>
          <wp:inline distT="0" distB="0" distL="0" distR="0" wp14:anchorId="6F37D2D5" wp14:editId="4BA02373">
            <wp:extent cx="5669280" cy="3383280"/>
            <wp:effectExtent l="19050" t="19050" r="26670" b="266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383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23C6F9" w14:textId="77777777" w:rsidR="00B71EC3" w:rsidRPr="004F0BB9" w:rsidRDefault="00B71EC3" w:rsidP="00B71EC3">
      <w:pPr>
        <w:rPr>
          <w:rFonts w:ascii="Arial" w:hAnsi="Arial" w:cs="Arial"/>
          <w:lang w:val="en-US"/>
        </w:rPr>
      </w:pPr>
      <w:r w:rsidRPr="004F0BB9">
        <w:rPr>
          <w:rFonts w:ascii="Arial" w:hAnsi="Arial" w:cs="Arial"/>
          <w:lang w:val="en-US"/>
        </w:rPr>
        <w:t xml:space="preserve">1 – Clean corridor - HCW dons N95 respirator and goggles </w:t>
      </w:r>
    </w:p>
    <w:p w14:paraId="0A9516A7" w14:textId="77777777" w:rsidR="00B71EC3" w:rsidRPr="004F0BB9" w:rsidRDefault="00B71EC3" w:rsidP="00B71EC3">
      <w:pPr>
        <w:rPr>
          <w:rFonts w:ascii="Arial" w:hAnsi="Arial" w:cs="Arial"/>
        </w:rPr>
      </w:pPr>
      <w:r w:rsidRPr="004F0BB9">
        <w:rPr>
          <w:rFonts w:ascii="Arial" w:hAnsi="Arial" w:cs="Arial"/>
          <w:lang w:val="en-US"/>
        </w:rPr>
        <w:t>2- Anteroom - HCW dons shower cap, gown and gloves</w:t>
      </w:r>
      <w:r w:rsidRPr="004F0BB9">
        <w:rPr>
          <w:rFonts w:ascii="Arial" w:hAnsi="Arial" w:cs="Arial"/>
        </w:rPr>
        <w:tab/>
      </w:r>
    </w:p>
    <w:p w14:paraId="1492B021" w14:textId="77777777" w:rsidR="00B71EC3" w:rsidRPr="004F0BB9" w:rsidRDefault="00B71EC3" w:rsidP="00B71EC3">
      <w:pPr>
        <w:rPr>
          <w:rFonts w:ascii="Arial" w:hAnsi="Arial" w:cs="Arial"/>
          <w:lang w:val="en-US"/>
        </w:rPr>
      </w:pPr>
      <w:r w:rsidRPr="004F0BB9">
        <w:rPr>
          <w:rFonts w:ascii="Arial" w:hAnsi="Arial" w:cs="Arial"/>
        </w:rPr>
        <w:t xml:space="preserve">3 – Patient’s room – after patient contact, HCW removes </w:t>
      </w:r>
      <w:r w:rsidRPr="004F0BB9">
        <w:rPr>
          <w:rFonts w:ascii="Arial" w:hAnsi="Arial" w:cs="Arial"/>
          <w:lang w:val="en-US"/>
        </w:rPr>
        <w:t xml:space="preserve">shower cap, gown and gloves </w:t>
      </w:r>
    </w:p>
    <w:p w14:paraId="5A7BA2F3" w14:textId="77777777" w:rsidR="00B71EC3" w:rsidRPr="004F0BB9" w:rsidRDefault="00B71EC3" w:rsidP="00B71EC3">
      <w:pPr>
        <w:rPr>
          <w:rFonts w:ascii="Arial" w:hAnsi="Arial" w:cs="Arial"/>
        </w:rPr>
      </w:pPr>
      <w:r w:rsidRPr="004F0BB9">
        <w:rPr>
          <w:rFonts w:ascii="Arial" w:hAnsi="Arial" w:cs="Arial"/>
          <w:lang w:val="en-US"/>
        </w:rPr>
        <w:t>4 – HCW keeps on extended use N9</w:t>
      </w:r>
      <w:r w:rsidRPr="004F0BB9">
        <w:rPr>
          <w:rFonts w:ascii="Arial" w:hAnsi="Arial" w:cs="Arial"/>
        </w:rPr>
        <w:t>5 respiratory and goggles to enter anteroom of next patient</w:t>
      </w:r>
    </w:p>
    <w:p w14:paraId="5427309F" w14:textId="77777777" w:rsidR="00B71EC3" w:rsidRPr="004F0BB9" w:rsidRDefault="00B71EC3" w:rsidP="00B71EC3">
      <w:pPr>
        <w:rPr>
          <w:rFonts w:ascii="Arial" w:hAnsi="Arial" w:cs="Arial"/>
        </w:rPr>
      </w:pPr>
      <w:r w:rsidRPr="004F0BB9">
        <w:rPr>
          <w:rFonts w:ascii="Arial" w:hAnsi="Arial" w:cs="Arial"/>
        </w:rPr>
        <w:t xml:space="preserve">5 - </w:t>
      </w:r>
      <w:r w:rsidRPr="004F0BB9">
        <w:rPr>
          <w:rFonts w:ascii="Arial" w:hAnsi="Arial" w:cs="Arial"/>
          <w:lang w:val="en-US"/>
        </w:rPr>
        <w:t>Anteroom - HCW dons shower cap, gown and gloves</w:t>
      </w:r>
      <w:r w:rsidRPr="004F0BB9">
        <w:rPr>
          <w:rFonts w:ascii="Arial" w:hAnsi="Arial" w:cs="Arial"/>
        </w:rPr>
        <w:tab/>
      </w:r>
    </w:p>
    <w:p w14:paraId="7E8136A0" w14:textId="77777777" w:rsidR="00B71EC3" w:rsidRPr="004F0BB9" w:rsidRDefault="00B71EC3" w:rsidP="00B71EC3">
      <w:pPr>
        <w:rPr>
          <w:rFonts w:ascii="Arial" w:hAnsi="Arial" w:cs="Arial"/>
          <w:lang w:val="en-US"/>
        </w:rPr>
      </w:pPr>
      <w:r w:rsidRPr="004F0BB9">
        <w:rPr>
          <w:rFonts w:ascii="Arial" w:hAnsi="Arial" w:cs="Arial"/>
        </w:rPr>
        <w:t xml:space="preserve">6 - Patient’s room – after patient contact, HCW removes </w:t>
      </w:r>
      <w:r w:rsidRPr="004F0BB9">
        <w:rPr>
          <w:rFonts w:ascii="Arial" w:hAnsi="Arial" w:cs="Arial"/>
          <w:lang w:val="en-US"/>
        </w:rPr>
        <w:t>shower cap, gown and gloves</w:t>
      </w:r>
    </w:p>
    <w:p w14:paraId="3E19836C" w14:textId="77777777" w:rsidR="00B71EC3" w:rsidRPr="004F0BB9" w:rsidRDefault="00B71EC3" w:rsidP="00B71EC3">
      <w:pPr>
        <w:rPr>
          <w:rFonts w:ascii="Arial" w:hAnsi="Arial" w:cs="Arial"/>
          <w:lang w:val="en-US"/>
        </w:rPr>
      </w:pPr>
      <w:r w:rsidRPr="004F0BB9">
        <w:rPr>
          <w:rFonts w:ascii="Arial" w:hAnsi="Arial" w:cs="Arial"/>
          <w:lang w:val="en-US"/>
        </w:rPr>
        <w:t>7 – Anteroom – if no further patient contact is anticipated, HCW removes goggles (to wipe down) and extended use N95 respirator (to be discarded).</w:t>
      </w:r>
    </w:p>
    <w:p w14:paraId="62E9EDE1" w14:textId="209F1F0B" w:rsidR="007B5589" w:rsidRPr="001B394A" w:rsidRDefault="008A660B">
      <w:pPr>
        <w:rPr>
          <w:rFonts w:ascii="Arial" w:hAnsi="Arial" w:cs="Arial"/>
          <w:b/>
          <w:bCs/>
          <w:u w:val="single"/>
        </w:rPr>
      </w:pPr>
    </w:p>
    <w:sectPr w:rsidR="007B5589" w:rsidRPr="001B3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C3"/>
    <w:rsid w:val="001B394A"/>
    <w:rsid w:val="006103D5"/>
    <w:rsid w:val="00650B37"/>
    <w:rsid w:val="006C2463"/>
    <w:rsid w:val="007F6472"/>
    <w:rsid w:val="008A660B"/>
    <w:rsid w:val="00B71EC3"/>
    <w:rsid w:val="00BB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3CD7"/>
  <w15:chartTrackingRefBased/>
  <w15:docId w15:val="{2D349B9B-5312-4E19-B46D-706CB7B8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1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joy Tan</dc:creator>
  <cp:keywords/>
  <dc:description/>
  <cp:lastModifiedBy>Glorijoy Tan</cp:lastModifiedBy>
  <cp:revision>2</cp:revision>
  <dcterms:created xsi:type="dcterms:W3CDTF">2020-04-02T06:00:00Z</dcterms:created>
  <dcterms:modified xsi:type="dcterms:W3CDTF">2020-04-02T06:00:00Z</dcterms:modified>
</cp:coreProperties>
</file>